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 Search strategy</w:t>
      </w:r>
      <w:r>
        <w:rPr>
          <w:rFonts w:cs="Times New Roman" w:ascii="Times New Roman" w:hAnsi="Times New Roman"/>
          <w:b/>
          <w:sz w:val="24"/>
        </w:rPr>
        <w:t xml:space="preserve"> in databases</w:t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386080</wp:posOffset>
                </wp:positionV>
                <wp:extent cx="746125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125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043"/>
                              <w:gridCol w:w="4989"/>
                              <w:gridCol w:w="5161"/>
                              <w:gridCol w:w="1765"/>
                            </w:tblGrid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395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4"/>
                                    <w:spacing w:lineRule="auto" w:line="240" w:before="280" w:after="29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2"/>
                                    </w:rPr>
                                    <w:t xml:space="preserve">PubM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2"/>
                                    </w:rPr>
                                    <w:t xml:space="preserve">databas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2"/>
                                    </w:rPr>
                                    <w:t>search strate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earch number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Query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earch Details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((#3) AND (#8)) AND (#11)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("Inflammatory Bowel Diseases"[MeSH Terms] OR ("crohn*"[Title/Abstract] OR "ulcerative colitis"[Title/Abstract] OR "IBD"[Title/Abstract] OR "inflammatory bowel disease*"[Title/Abstract])) AND ("Adolescent"[MeSH Terms] OR "Child"[MeSH Terms] OR "Pediatrics"[MeSH Terms] OR ("minors"[Title/Abstract] OR "boy"[Title/Abstract] OR "girl*"[Title/Abstract] OR "kid"[Title/Abstract] OR "child*"[Title/Abstract] OR "schoolchild*"[Title/Abstract] OR "adolescen*"[Title/Abstract] OR "juvenil*"[Title/Abstract] OR "youth*"[Title/Abstract] OR "teen*"[Title/Abstract] OR "preteen*"[Title/Abstract] OR "underage*"[Title/Abstract] OR "under age*"[Title/Abstract] OR "pubescen*"[Title/Abstract] OR "paediatric*"[Title/Abstract])) AND ("vedolizumab"[Supplementary Concept] OR ("Entyvio"[Title/Abstract] OR "MLN0002"[Title/Abstract] OR "MLN02"[Title/Abstract] OR "MLN-0002"[Title/Abstract] OR "MLN-02"[Title/Abstract]))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4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(#9) OR (#10)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vedolizumab"[Supplementary Concept] OR "Entyvio"[Title/Abstract] OR "MLN0002"[Title/Abstract] OR "MLN02"[Title/Abstract] OR "MLN-0002"[Title/Abstract] OR "MLN-02"[Title/Abstract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4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((((Entyvio[Title/Abstract]) OR (MLN0002[Title/Abstract])) OR (MLN02[Title/Abstract])) OR (MLN-0002[Title/Abstract])) OR (MLN-02[Title/Abstract])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Entyvio"[Title/Abstract] OR "MLN0002"[Title/Abstract] OR "MLN02"[Title/Abstract] OR "MLN-0002"[Title/Abstract] OR "MLN-02"[Title/Abstract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vedolizumab" [Supplementary Concept]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vedolizumab"[Supplementary Concept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(((#4) OR (#5)) OR (#6)) OR (#7)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Adolescent"[MeSH Terms] OR "Child"[MeSH Terms] OR "Pediatrics"[MeSH Terms] OR "minors"[Title/Abstract] OR "boy"[Title/Abstract] OR "girl*"[Title/Abstract] OR "kid"[Title/Abstract] OR "child*"[Title/Abstract] OR "schoolchild*"[Title/Abstract] OR "adolescen*"[Title/Abstract] OR "juvenil*"[Title/Abstract] OR "youth*"[Title/Abstract] OR "teen*"[Title/Abstract] OR "preteen*"[Title/Abstract] OR "underage*"[Title/Abstract] OR "under age*"[Title/Abstract] OR "pubescen*"[Title/Abstract] OR "paediatric*"[Title/Abstract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3,844,5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0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((((((((((((((minors[Title/Abstract]) OR (boy*[Title/Abstract])) OR (girl*[Title/Abstract])) OR (kid*[Title/Abstract])) OR (child*[Title/Abstract])) OR (schoolchild*[Title/Abstract])) OR (adolescen*[Title/Abstract])) OR (juvenil*[Title/Abstract])) OR (youth*[Title/Abstract])) OR (teen*[Title/Abstract])) OR (preteen*[Title/Abstract])) OR (underage*[Title/Abstract])) OR (under age*[Title/Abstract])) OR (pubescen*[Title/Abstract])) OR (paediatric*[Title/Abstract])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minors"[Title/Abstract] OR "boy"[Title/Abstract] OR "girl*"[Title/Abstract] OR "kid"[Title/Abstract] OR "child*"[Title/Abstract] OR "schoolchild*"[Title/Abstract] OR "adolescen*"[Title/Abstract] OR "juvenil*"[Title/Abstract] OR "youth*"[Title/Abstract] OR "teen*"[Title/Abstract] OR "preteen*"[Title/Abstract] OR "underage*"[Title/Abstract] OR "under age*"[Title/Abstract] OR "pubescen*"[Title/Abstract] OR "paediatric*"[Title/Abstract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,971,7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Pediatrics"[Mesh]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Pediatrics"[MeSH Terms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1,6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Child"[Mesh]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Child"[MeSH Terms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.031,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Adolescent"[Mesh]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Adolescent"[MeSH Terms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,143,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1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#1 OR #2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Inflammatory Bowel Diseases"[MeSH Terms] OR "crohn*"[Title/Abstract] OR "ulcerative colitis"[Title/Abstract] OR "IBD"[Title/Abstract] OR "inflammatory bowel disease*"[Title/Abstract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25,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6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(((Crohn*[Title/Abstract]) OR (Ulcerative colitis[Title/Abstract])) OR (IBD[Title/Abstract])) OR (Inflammatory bowel disease*[Title/Abstract])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crohn*"[Title/Abstract] OR "ulcerative colitis"[Title/Abstract] OR "IBD"[Title/Abstract] OR "inflammatory bowel disease*"[Title/Abstract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12,7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Inflammatory Bowel Diseases"[Mesh]</w:t>
                                  </w:r>
                                </w:p>
                              </w:tc>
                              <w:tc>
                                <w:tcPr>
                                  <w:tcW w:w="5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"Inflammatory Bowel Diseases"[MeSH Terms]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8,2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7.5pt;height:1.65pt;mso-wrap-distance-left:9pt;mso-wrap-distance-right:9pt;mso-wrap-distance-top:0pt;mso-wrap-distance-bottom:0pt;margin-top:30.4pt;mso-position-vertical-relative:text;margin-left:0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043"/>
                        <w:gridCol w:w="4989"/>
                        <w:gridCol w:w="5161"/>
                        <w:gridCol w:w="1765"/>
                      </w:tblGrid>
                      <w:tr>
                        <w:trPr>
                          <w:trHeight w:val="259" w:hRule="atLeast"/>
                        </w:trPr>
                        <w:tc>
                          <w:tcPr>
                            <w:tcW w:w="1395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4"/>
                              <w:spacing w:lineRule="auto" w:line="240" w:before="280" w:after="29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2"/>
                              </w:rPr>
                              <w:t xml:space="preserve">PubMed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2"/>
                              </w:rPr>
                              <w:t xml:space="preserve">database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2"/>
                              </w:rPr>
                              <w:t>search strateg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earch number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Query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earch Details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esults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((#3) AND (#8)) AND (#11)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("Inflammatory Bowel Diseases"[MeSH Terms] OR ("crohn*"[Title/Abstract] OR "ulcerative colitis"[Title/Abstract] OR "IBD"[Title/Abstract] OR "inflammatory bowel disease*"[Title/Abstract])) AND ("Adolescent"[MeSH Terms] OR "Child"[MeSH Terms] OR "Pediatrics"[MeSH Terms] OR ("minors"[Title/Abstract] OR "boy"[Title/Abstract] OR "girl*"[Title/Abstract] OR "kid"[Title/Abstract] OR "child*"[Title/Abstract] OR "schoolchild*"[Title/Abstract] OR "adolescen*"[Title/Abstract] OR "juvenil*"[Title/Abstract] OR "youth*"[Title/Abstract] OR "teen*"[Title/Abstract] OR "preteen*"[Title/Abstract] OR "underage*"[Title/Abstract] OR "under age*"[Title/Abstract] OR "pubescen*"[Title/Abstract] OR "paediatric*"[Title/Abstract])) AND ("vedolizumab"[Supplementary Concept] OR ("Entyvio"[Title/Abstract] OR "MLN0002"[Title/Abstract] OR "MLN02"[Title/Abstract] OR "MLN-0002"[Title/Abstract] OR "MLN-02"[Title/Abstract]))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2084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(#9) OR (#10)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vedolizumab"[Supplementary Concept] OR "Entyvio"[Title/Abstract] OR "MLN0002"[Title/Abstract] OR "MLN02"[Title/Abstract] OR "MLN-0002"[Title/Abstract] OR "MLN-02"[Title/Abstract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66</w:t>
                            </w:r>
                          </w:p>
                        </w:tc>
                      </w:tr>
                      <w:tr>
                        <w:trPr>
                          <w:trHeight w:val="1654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((((Entyvio[Title/Abstract]) OR (MLN0002[Title/Abstract])) OR (MLN02[Title/Abstract])) OR (MLN-0002[Title/Abstract])) OR (MLN-02[Title/Abstract])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Entyvio"[Title/Abstract] OR "MLN0002"[Title/Abstract] OR "MLN02"[Title/Abstract] OR "MLN-0002"[Title/Abstract] OR "MLN-02"[Title/Abstract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401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vedolizumab" [Supplementary Concept]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vedolizumab"[Supplementary Concept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28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(((#4) OR (#5)) OR (#6)) OR (#7)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Adolescent"[MeSH Terms] OR "Child"[MeSH Terms] OR "Pediatrics"[MeSH Terms] OR "minors"[Title/Abstract] OR "boy"[Title/Abstract] OR "girl*"[Title/Abstract] OR "kid"[Title/Abstract] OR "child*"[Title/Abstract] OR "schoolchild*"[Title/Abstract] OR "adolescen*"[Title/Abstract] OR "juvenil*"[Title/Abstract] OR "youth*"[Title/Abstract] OR "teen*"[Title/Abstract] OR "preteen*"[Title/Abstract] OR "underage*"[Title/Abstract] OR "under age*"[Title/Abstract] OR "pubescen*"[Title/Abstract] OR "paediatric*"[Title/Abstract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3,844,569</w:t>
                            </w:r>
                          </w:p>
                        </w:tc>
                      </w:tr>
                      <w:tr>
                        <w:trPr>
                          <w:trHeight w:val="4320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((((((((((((((minors[Title/Abstract]) OR (boy*[Title/Abstract])) OR (girl*[Title/Abstract])) OR (kid*[Title/Abstract])) OR (child*[Title/Abstract])) OR (schoolchild*[Title/Abstract])) OR (adolescen*[Title/Abstract])) OR (juvenil*[Title/Abstract])) OR (youth*[Title/Abstract])) OR (teen*[Title/Abstract])) OR (preteen*[Title/Abstract])) OR (underage*[Title/Abstract])) OR (under age*[Title/Abstract])) OR (pubescen*[Title/Abstract])) OR (paediatric*[Title/Abstract])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minors"[Title/Abstract] OR "boy"[Title/Abstract] OR "girl*"[Title/Abstract] OR "kid"[Title/Abstract] OR "child*"[Title/Abstract] OR "schoolchild*"[Title/Abstract] OR "adolescen*"[Title/Abstract] OR "juvenil*"[Title/Abstract] OR "youth*"[Title/Abstract] OR "teen*"[Title/Abstract] OR "preteen*"[Title/Abstract] OR "underage*"[Title/Abstract] OR "under age*"[Title/Abstract] OR "pubescen*"[Title/Abstract] OR "paediatric*"[Title/Abstract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,971,703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Pediatrics"[Mesh]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Pediatrics"[MeSH Terms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1,62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Child"[Mesh]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Child"[MeSH Terms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.031,435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Adolescent"[Mesh]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Adolescent"[MeSH Terms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,143,021</w:t>
                            </w:r>
                          </w:p>
                        </w:tc>
                      </w:tr>
                      <w:tr>
                        <w:trPr>
                          <w:trHeight w:val="1631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#1 OR #2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Inflammatory Bowel Diseases"[MeSH Terms] OR "crohn*"[Title/Abstract] OR "ulcerative colitis"[Title/Abstract] OR "IBD"[Title/Abstract] OR "inflammatory bowel disease*"[Title/Abstract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25,947</w:t>
                            </w:r>
                          </w:p>
                        </w:tc>
                      </w:tr>
                      <w:tr>
                        <w:trPr>
                          <w:trHeight w:val="1356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(((Crohn*[Title/Abstract]) OR (Ulcerative colitis[Title/Abstract])) OR (IBD[Title/Abstract])) OR (Inflammatory bowel disease*[Title/Abstract])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crohn*"[Title/Abstract] OR "ulcerative colitis"[Title/Abstract] OR "IBD"[Title/Abstract] OR "inflammatory bowel disease*"[Title/Abstract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12,7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Inflammatory Bowel Diseases"[Mesh]</w:t>
                            </w:r>
                          </w:p>
                        </w:tc>
                        <w:tc>
                          <w:tcPr>
                            <w:tcW w:w="5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"Inflammatory Bowel Diseases"[MeSH Terms]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8,2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172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9173"/>
        <w:gridCol w:w="1469"/>
      </w:tblGrid>
      <w:tr>
        <w:trPr>
          <w:trHeight w:val="270" w:hRule="atLeast"/>
        </w:trPr>
        <w:tc>
          <w:tcPr>
            <w:tcW w:w="117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MBASE database search strategy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5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6 AND #11 AND #1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4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2 OR #1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421</w:t>
            </w:r>
          </w:p>
        </w:tc>
      </w:tr>
      <w:tr>
        <w:trPr>
          <w:trHeight w:val="16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3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ntyvio:ab,ti OR 'ldp 02':ab,ti OR ldp02:ab,ti OR 'mln 0002':ab,ti OR 'mln 02':ab,ti OR 'mln 02 antibody':ab,ti OR 'mln 02 monoclonal antibody':ab,ti OR 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ln0002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:ab,ti OR mln02:ab,ti OR 'mln02 antibody':ab,ti OR 'mln02 monoclonal antibody':ab,ti OR 'monoclonal antibody ldp 02':ab,ti OR 'monoclonal antibody mln 02'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2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vedolizumab'/exp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4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1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7 OR #8 OR #9 OR #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395,019</w:t>
            </w:r>
          </w:p>
        </w:tc>
      </w:tr>
      <w:tr>
        <w:trPr>
          <w:trHeight w:val="16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nors:ab,ti OR boy*:ab,ti OR girl*:ab,ti OR kid*:ab,ti OR child*:ab,ti OR schoolchild*:ab,ti OR adolescen*:ab,ti OR juvenil*:ab,ti OR youth*:ab,ti OR teen*:ab,ti OR preteen*:ab,ti OR underage*:ab,ti OR 'under age*':ti,ab,kw OR pubescen*:ab,ti OR paediatric*:ab,ti OR pediatric*:ab,ti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,399,2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pediatrics'/exp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6,7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8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child'/exp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,108,3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adolescent'/exp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,785,0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 OR #2 OR #3 OR #4 OR #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4,6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inflammatory bowel disease*':ab,ti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9,1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bd:ab,ti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,2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ulcerative colitis':ab,ti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,0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ohn*:ab,ti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,6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inflammatory bowel disease'/exp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6,795</w:t>
            </w:r>
          </w:p>
        </w:tc>
      </w:tr>
      <w:tr>
        <w:trPr>
          <w:trHeight w:val="270" w:hRule="atLeast"/>
        </w:trPr>
        <w:tc>
          <w:tcPr>
            <w:tcW w:w="117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chrane database search strategy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6 AND 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AND 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7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MLN-02)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</w:tr>
      <w:tr>
        <w:trPr>
          <w:trHeight w:val="16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vedolizumab):ti,ab,kw OR (Entyvio):ti,ab,kw OR (MLN0002):ti,ab,kw OR (MLN02):ti,ab,kw OR (MLN-0002)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7 OR #8 OR #9 OR 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4,6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4,494</w:t>
            </w:r>
          </w:p>
        </w:tc>
      </w:tr>
      <w:tr>
        <w:trPr>
          <w:trHeight w:val="16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underage*):ti,ab,kw OR (under age*):ti,ab kw OR (pubescen*):ti,ab,kw OR (paediatric*):ti,ab,kw OR (padiatric*)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06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adolescen*):ti,ab,kw OR (juvenil*):ti,ab,kw OR (youth*):ti,ab,kw OR (teen*):ti,ab,kw OR (preteen*)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9,8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boy*):ti,ab,kw OR (girl*):ti,ab,kw OR (kid*):ti,ab,kw OR (child*):ti,ab,kw OR (schoolchild*)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6,9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minors):ti,ab.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SH descriptor: [Pediatrics] explode all tre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SH descriptor: [Child] explode all tre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,6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SH descriptor: [Adolescent] explode all tre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8,6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 OR #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,0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lammatory bowel dise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,8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IBD)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,9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Ulcerative colitis)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2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Crohn*):ti,ab,kw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1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9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SH descriptor: [Inflammatory Bowel Diseases] explode all tre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,5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rFonts w:cs="Times New Roman" w:ascii="Times New Roman" w:hAnsi="Times New Roman"/>
          <w:b/>
          <w:sz w:val="24"/>
        </w:rPr>
        <w:t>Table S2</w:t>
      </w:r>
      <w:r>
        <w:rPr>
          <w:rFonts w:cs="Times New Roman" w:ascii="Times New Roman" w:hAnsi="Times New Roman"/>
          <w:b/>
          <w:sz w:val="24"/>
        </w:rPr>
        <w:t xml:space="preserve"> Methodological quality of case series</w:t>
      </w:r>
    </w:p>
    <w:tbl>
      <w:tblPr>
        <w:tblW w:w="11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941"/>
        <w:gridCol w:w="820"/>
        <w:gridCol w:w="851"/>
        <w:gridCol w:w="850"/>
        <w:gridCol w:w="851"/>
        <w:gridCol w:w="850"/>
        <w:gridCol w:w="851"/>
        <w:gridCol w:w="992"/>
        <w:gridCol w:w="992"/>
        <w:gridCol w:w="992"/>
        <w:gridCol w:w="992"/>
      </w:tblGrid>
      <w:tr>
        <w:trPr>
          <w:trHeight w:val="924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ngh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rad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dder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hneider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</w:rPr>
              <w:t>Olbjørn</w:t>
            </w:r>
            <w:r>
              <w:rPr>
                <w:rFonts w:cs="Times New Roman" w:ascii="Times New Roman" w:hAnsi="Times New Roman"/>
                <w:bCs/>
                <w:iCs/>
                <w:sz w:val="24"/>
                <w:vertAlign w:val="superscript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ossen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linger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biszewsk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rcia-Romero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jjat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3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. I</w:t>
            </w: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s the hypothesis/aim/ objective of the study clearly stated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2. Are the characteristics of the participants included in the study described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Partially reported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3. Were the cases collected in more than one centre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4. Are the eligibility criteria (i.e. inclusion and exclusion criteria) for entry into the study clearly stated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Partially reported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5. Were participants recruited consecutively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6. Did participants enter the study at a similar point in the disease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7. Was the intervention of interest clearly described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Partially reported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8. Were additional interventions (co-interventions) reported in the study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9. Are the outcome measures established a priori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Partially reported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0. Were the relevant outcomes measured with appropriate objective and/or subjective methods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1. Were the relevant outcomes measured before and after the intervention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2. Were the statistical tests used to assess the relevant outcomes appropriate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3. Was the length of follow-up reported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4. Was the loss to follow-up reported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5. Does the study provide estimates of the random variability in the data analysis of relevant outcomes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Partially reported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6. Are the adverse events related with the intervention reported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Partially reported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7. Are the conclusions of the study supported by results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Partially reported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8. Are both competing interests and sources of support for the study reported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Partially reported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19. Was the study conducted prospectively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20. Were the relevant outcomes assessed blinded to intervention status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Yes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 xml:space="preserve">Unclear </w:t>
            </w:r>
          </w:p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  <w:t>Total scor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SabonLTStd-Roman;Arial Unicode MS" w:cs="Times New Roman"/>
                <w:kern w:val="0"/>
                <w:sz w:val="24"/>
              </w:rPr>
            </w:pPr>
            <w:r>
              <w:rPr>
                <w:rFonts w:eastAsia="SabonLTStd-Roman;Arial Unicode MS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SabonLTStd-Roman;Arial Unicode MS" w:cs="Times New Roman"/>
          <w:kern w:val="0"/>
          <w:sz w:val="18"/>
          <w:szCs w:val="18"/>
        </w:rPr>
      </w:pPr>
      <w:r>
        <w:rPr>
          <w:rFonts w:eastAsia="SabonLTStd-Roman;Arial Unicode MS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eastAsia="SabonLTStd-Roman;Arial Unicode MS" w:cs="Times New Roman"/>
          <w:kern w:val="0"/>
          <w:sz w:val="18"/>
          <w:szCs w:val="18"/>
        </w:rPr>
      </w:pPr>
      <w:r>
        <w:rPr>
          <w:rFonts w:eastAsia="SabonLTStd-Roman;Arial Unicode MS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eastAsia="SabonLTStd-Roman;Arial Unicode MS" w:cs="Times New Roman"/>
          <w:kern w:val="0"/>
          <w:sz w:val="18"/>
          <w:szCs w:val="18"/>
        </w:rPr>
      </w:pPr>
      <w:r>
        <w:rPr>
          <w:rFonts w:eastAsia="SabonLTStd-Roman;Arial Unicode MS" w:cs="Times New Roman" w:ascii="Times New Roman" w:hAnsi="Times New Roman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SimHei;黑体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Manuscriptheading2CharChar">
    <w:name w:val="Manuscript heading 2 Char Char"/>
    <w:qFormat/>
    <w:rPr>
      <w:rFonts w:ascii="Arial" w:hAnsi="Arial" w:eastAsia="Times New Roman" w:cs="Arial"/>
      <w:b/>
      <w:bCs/>
      <w:sz w:val="28"/>
      <w:szCs w:val="24"/>
    </w:rPr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Font51">
    <w:name w:val="font5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FF0000"/>
      <w:sz w:val="22"/>
      <w:szCs w:val="22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Arial" w:hAnsi="Arial" w:cs="Arial"/>
      <w:b/>
      <w:bCs/>
      <w:i w:val="false"/>
      <w:iCs w:val="false"/>
      <w:strike w:val="false"/>
      <w:dstrike w:val="false"/>
      <w:color w:val="FF0000"/>
      <w:sz w:val="22"/>
      <w:szCs w:val="22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b/>
      <w:bCs/>
      <w:i w:val="false"/>
      <w:iCs w:val="false"/>
      <w:strike w:val="false"/>
      <w:dstrike w:val="false"/>
      <w:color w:val="FF0000"/>
      <w:sz w:val="22"/>
      <w:szCs w:val="22"/>
      <w:u w:val="none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Manuscriptheading2">
    <w:name w:val="Manuscript heading 2"/>
    <w:basedOn w:val="Heading2"/>
    <w:next w:val="Normal"/>
    <w:qFormat/>
    <w:pPr>
      <w:keepNext w:val="true"/>
      <w:widowControl/>
      <w:numPr>
        <w:ilvl w:val="0"/>
        <w:numId w:val="0"/>
      </w:numPr>
      <w:tabs>
        <w:tab w:val="clear" w:pos="420"/>
        <w:tab w:val="left" w:pos="1134" w:leader="none"/>
      </w:tabs>
      <w:spacing w:lineRule="auto" w:line="360" w:before="240" w:after="60"/>
      <w:outlineLvl w:val="9"/>
    </w:pPr>
    <w:rPr>
      <w:rFonts w:ascii="Arial" w:hAnsi="Arial" w:eastAsia="Times New Roman" w:cs="Arial"/>
      <w:bCs/>
      <w:sz w:val="28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8:32:00Z</dcterms:created>
  <dc:creator>lenovo</dc:creator>
  <dc:description/>
  <cp:keywords/>
  <dc:language>en-US</dc:language>
  <cp:lastModifiedBy>Reynald Barraquias</cp:lastModifiedBy>
  <dcterms:modified xsi:type="dcterms:W3CDTF">2022-03-23T12:0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